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811"/>
        <w:gridCol w:w="2009"/>
        <w:gridCol w:w="1887"/>
        <w:gridCol w:w="2093"/>
      </w:tblGrid>
      <w:tr w:rsidR="00876A04" w:rsidRPr="00876A04" w14:paraId="2964363B" w14:textId="77777777" w:rsidTr="00876A04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9B127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E1063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LM</w:t>
            </w:r>
          </w:p>
        </w:tc>
        <w:tc>
          <w:tcPr>
            <w:tcW w:w="39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7A365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Z</w:t>
            </w:r>
          </w:p>
        </w:tc>
      </w:tr>
      <w:tr w:rsidR="00876A04" w:rsidRPr="00876A04" w14:paraId="150D9617" w14:textId="77777777" w:rsidTr="00876A04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1356D" w14:textId="77777777" w:rsidR="00876A04" w:rsidRPr="00876A04" w:rsidRDefault="00876A04" w:rsidP="00876A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B4EB7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opera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7C48E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inal follow </w:t>
            </w:r>
            <w:proofErr w:type="spellStart"/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p</w:t>
            </w:r>
            <w:proofErr w:type="spellEnd"/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C6204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operative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8F28C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inal follow </w:t>
            </w:r>
            <w:proofErr w:type="spellStart"/>
            <w:r w:rsidRPr="00876A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p</w:t>
            </w:r>
            <w:proofErr w:type="spellEnd"/>
          </w:p>
        </w:tc>
      </w:tr>
      <w:tr w:rsidR="00876A04" w:rsidRPr="00876A04" w14:paraId="790E8A4A" w14:textId="77777777" w:rsidTr="00876A04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3B0CC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Continuous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54AE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73% (22/3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7777F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97% (29/30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0647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67% (14/2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7BAE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80% (24/30)</w:t>
            </w:r>
          </w:p>
        </w:tc>
      </w:tr>
      <w:tr w:rsidR="00876A04" w:rsidRPr="00876A04" w14:paraId="6036C847" w14:textId="77777777" w:rsidTr="00876A04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C2F0C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Interrupte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A412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27% (8/3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0FAB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3% (1/30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9F7C0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33% (7/2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586C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17% (5/30)</w:t>
            </w:r>
          </w:p>
        </w:tc>
      </w:tr>
      <w:tr w:rsidR="00876A04" w:rsidRPr="00876A04" w14:paraId="057F9E07" w14:textId="77777777" w:rsidTr="00876A04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E299B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Indiscernible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E2AC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0% (0/3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9F47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0% (0/30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2283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0% (0/2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CC84" w14:textId="77777777" w:rsidR="00876A04" w:rsidRPr="00876A04" w:rsidRDefault="00876A04" w:rsidP="00876A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76A04">
              <w:rPr>
                <w:rFonts w:ascii="Calibri" w:eastAsia="Times New Roman" w:hAnsi="Calibri" w:cs="Calibri"/>
                <w:color w:val="000000"/>
                <w:lang w:eastAsia="de-DE"/>
              </w:rPr>
              <w:t>3% (1/30)</w:t>
            </w:r>
          </w:p>
        </w:tc>
      </w:tr>
    </w:tbl>
    <w:p w14:paraId="7C3F2E89" w14:textId="0BDE1D41" w:rsidR="00FA520A" w:rsidRDefault="00FA520A"/>
    <w:p w14:paraId="2F7639FA" w14:textId="77777777" w:rsidR="00876A04" w:rsidRPr="00876A04" w:rsidRDefault="00876A04" w:rsidP="00876A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lang w:val="en-US"/>
        </w:rPr>
      </w:pPr>
      <w:r w:rsidRPr="00876A04">
        <w:rPr>
          <w:rFonts w:ascii="Arial" w:hAnsi="Arial" w:cs="Arial"/>
          <w:b/>
          <w:bCs/>
          <w:lang w:val="en-US"/>
        </w:rPr>
        <w:t>Supplementary table 1: Grading of foveal external limiting membrane (ELM) and ellipsoid zone (EZ) integrity in eyes with fovea-involving PDT.</w:t>
      </w:r>
      <w:r w:rsidRPr="00876A04">
        <w:rPr>
          <w:rFonts w:ascii="Arial" w:hAnsi="Arial" w:cs="Arial"/>
          <w:lang w:val="en-US"/>
        </w:rPr>
        <w:t xml:space="preserve"> Both ELM and EZ were graded as either continuous without significant abnormalities, interrupted / irregular when the layer was present, but did not show a regular pattern, or indiscernible in cases where the respective layer was not identifiable at all. When center-involving subretinal fluid was present at the pre-treatment visit, the EZ was not </w:t>
      </w:r>
      <w:proofErr w:type="gramStart"/>
      <w:r w:rsidRPr="00876A04">
        <w:rPr>
          <w:rFonts w:ascii="Arial" w:hAnsi="Arial" w:cs="Arial"/>
          <w:lang w:val="en-US"/>
        </w:rPr>
        <w:t>graded, since</w:t>
      </w:r>
      <w:proofErr w:type="gramEnd"/>
      <w:r w:rsidRPr="00876A04">
        <w:rPr>
          <w:rFonts w:ascii="Arial" w:hAnsi="Arial" w:cs="Arial"/>
          <w:lang w:val="en-US"/>
        </w:rPr>
        <w:t xml:space="preserve"> it cannot be clearly delineated.</w:t>
      </w:r>
    </w:p>
    <w:p w14:paraId="63150E9E" w14:textId="77777777" w:rsidR="00876A04" w:rsidRPr="00876A04" w:rsidRDefault="00876A04">
      <w:pPr>
        <w:rPr>
          <w:lang w:val="en-US"/>
        </w:rPr>
      </w:pPr>
    </w:p>
    <w:sectPr w:rsidR="00876A04" w:rsidRPr="00876A04" w:rsidSect="004A06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04"/>
    <w:rsid w:val="004A063A"/>
    <w:rsid w:val="005E11CD"/>
    <w:rsid w:val="00876A04"/>
    <w:rsid w:val="00FA520A"/>
    <w:rsid w:val="00FC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6E4607"/>
  <w15:chartTrackingRefBased/>
  <w15:docId w15:val="{C1D5490E-859E-B540-B3F4-61B48EDB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en">
    <w:name w:val="Publikationen"/>
    <w:basedOn w:val="Standard"/>
    <w:autoRedefine/>
    <w:qFormat/>
    <w:rsid w:val="004A063A"/>
    <w:pPr>
      <w:contextualSpacing/>
    </w:pPr>
    <w:rPr>
      <w:rFonts w:ascii="Arial" w:hAnsi="Arial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11C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11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2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enz Pauleikhoff</dc:creator>
  <cp:keywords/>
  <dc:description/>
  <cp:lastModifiedBy>Dr. Laurenz Pauleikhoff</cp:lastModifiedBy>
  <cp:revision>1</cp:revision>
  <dcterms:created xsi:type="dcterms:W3CDTF">2023-01-05T15:29:00Z</dcterms:created>
  <dcterms:modified xsi:type="dcterms:W3CDTF">2023-01-05T15:31:00Z</dcterms:modified>
</cp:coreProperties>
</file>